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8F597" w14:textId="77777777" w:rsidR="00FA24B1" w:rsidRDefault="00FA24B1"/>
    <w:p w14:paraId="7D486B8A" w14:textId="51930A35" w:rsidR="00BE54EA" w:rsidRDefault="003331C0">
      <w:r w:rsidRPr="003331C0">
        <w:rPr>
          <w:b/>
          <w:bCs/>
        </w:rPr>
        <w:t>Supplemental Table 1</w:t>
      </w:r>
      <w:r>
        <w:t>. Examined cases, number and distribution of cutaneus lesions and tests performed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602"/>
        <w:gridCol w:w="531"/>
        <w:gridCol w:w="723"/>
        <w:gridCol w:w="549"/>
        <w:gridCol w:w="567"/>
        <w:gridCol w:w="516"/>
        <w:gridCol w:w="509"/>
        <w:gridCol w:w="2661"/>
        <w:gridCol w:w="1275"/>
        <w:gridCol w:w="1276"/>
        <w:gridCol w:w="992"/>
      </w:tblGrid>
      <w:tr w:rsidR="00973FBD" w14:paraId="3ACF5344" w14:textId="430E49C4" w:rsidTr="00FB1A80">
        <w:tc>
          <w:tcPr>
            <w:tcW w:w="602" w:type="dxa"/>
            <w:vMerge w:val="restart"/>
          </w:tcPr>
          <w:p w14:paraId="040E2754" w14:textId="6831CF60" w:rsidR="00DD20EA" w:rsidRPr="00D0704C" w:rsidRDefault="00DD20EA" w:rsidP="003331C0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Case No</w:t>
            </w:r>
          </w:p>
        </w:tc>
        <w:tc>
          <w:tcPr>
            <w:tcW w:w="531" w:type="dxa"/>
            <w:vMerge w:val="restart"/>
            <w:vAlign w:val="center"/>
          </w:tcPr>
          <w:p w14:paraId="2800190C" w14:textId="4392E5BD" w:rsidR="00DD20EA" w:rsidRPr="00D0704C" w:rsidRDefault="00DD20EA" w:rsidP="003331C0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723" w:type="dxa"/>
            <w:vMerge w:val="restart"/>
            <w:vAlign w:val="center"/>
          </w:tcPr>
          <w:p w14:paraId="252091EA" w14:textId="5665C4EE" w:rsidR="00DD20EA" w:rsidRPr="00D0704C" w:rsidRDefault="00DD20EA" w:rsidP="00A0237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549" w:type="dxa"/>
            <w:vMerge w:val="restart"/>
            <w:vAlign w:val="center"/>
          </w:tcPr>
          <w:p w14:paraId="006738C8" w14:textId="605E84FC" w:rsidR="00DD20EA" w:rsidRPr="00D0704C" w:rsidRDefault="00DD20EA" w:rsidP="003331C0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92" w:type="dxa"/>
            <w:gridSpan w:val="3"/>
          </w:tcPr>
          <w:p w14:paraId="5DA6C333" w14:textId="696685B0" w:rsidR="00DD20EA" w:rsidRPr="00D0704C" w:rsidRDefault="00DD20EA" w:rsidP="003331C0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Skin lesions</w:t>
            </w:r>
            <w:r w:rsidRPr="00D0704C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61" w:type="dxa"/>
            <w:vMerge w:val="restart"/>
          </w:tcPr>
          <w:p w14:paraId="2D6DC05C" w14:textId="749583E4" w:rsidR="00DD20EA" w:rsidRPr="00D0704C" w:rsidRDefault="00DD20EA" w:rsidP="008052E9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Other pathological changes</w:t>
            </w:r>
          </w:p>
        </w:tc>
        <w:tc>
          <w:tcPr>
            <w:tcW w:w="2551" w:type="dxa"/>
            <w:gridSpan w:val="2"/>
          </w:tcPr>
          <w:p w14:paraId="22852206" w14:textId="39CDF646" w:rsidR="00DD20EA" w:rsidRPr="00D0704C" w:rsidRDefault="00DD20EA" w:rsidP="008052E9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In situ examinations</w:t>
            </w:r>
            <w:r w:rsidRPr="00D0704C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687710E0" w14:textId="2753E2E3" w:rsidR="00DD20EA" w:rsidRPr="00D0704C" w:rsidRDefault="00DD20EA" w:rsidP="008052E9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RT-PCR</w:t>
            </w:r>
            <w:r w:rsidRPr="00D0704C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FB1A80" w14:paraId="11233A34" w14:textId="63E6C0F9" w:rsidTr="00FB1A80">
        <w:tc>
          <w:tcPr>
            <w:tcW w:w="602" w:type="dxa"/>
            <w:vMerge/>
          </w:tcPr>
          <w:p w14:paraId="11D0820C" w14:textId="77777777" w:rsidR="00DD20EA" w:rsidRDefault="00DD20EA" w:rsidP="00DD20EA">
            <w:pPr>
              <w:jc w:val="center"/>
            </w:pPr>
          </w:p>
        </w:tc>
        <w:tc>
          <w:tcPr>
            <w:tcW w:w="531" w:type="dxa"/>
            <w:vMerge/>
          </w:tcPr>
          <w:p w14:paraId="3CB60F28" w14:textId="77777777" w:rsidR="00DD20EA" w:rsidRDefault="00DD20EA" w:rsidP="00DD20EA">
            <w:pPr>
              <w:jc w:val="center"/>
            </w:pPr>
          </w:p>
        </w:tc>
        <w:tc>
          <w:tcPr>
            <w:tcW w:w="723" w:type="dxa"/>
            <w:vMerge/>
            <w:vAlign w:val="center"/>
          </w:tcPr>
          <w:p w14:paraId="7386AFD6" w14:textId="77777777" w:rsidR="00DD20EA" w:rsidRDefault="00DD20EA" w:rsidP="00DD20EA">
            <w:pPr>
              <w:jc w:val="center"/>
            </w:pPr>
          </w:p>
        </w:tc>
        <w:tc>
          <w:tcPr>
            <w:tcW w:w="549" w:type="dxa"/>
            <w:vMerge/>
          </w:tcPr>
          <w:p w14:paraId="19A8FE9E" w14:textId="6D8A73BB" w:rsidR="00DD20EA" w:rsidRDefault="00DD20EA" w:rsidP="00DD20EA">
            <w:pPr>
              <w:jc w:val="center"/>
            </w:pPr>
          </w:p>
        </w:tc>
        <w:tc>
          <w:tcPr>
            <w:tcW w:w="567" w:type="dxa"/>
          </w:tcPr>
          <w:p w14:paraId="0719B664" w14:textId="5B862543" w:rsidR="00DD20EA" w:rsidRPr="00D0704C" w:rsidRDefault="00DD20EA" w:rsidP="00DD20EA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516" w:type="dxa"/>
          </w:tcPr>
          <w:p w14:paraId="0076DE5E" w14:textId="53797E3C" w:rsidR="00DD20EA" w:rsidRPr="00D0704C" w:rsidRDefault="00DD20EA" w:rsidP="00DD20EA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509" w:type="dxa"/>
          </w:tcPr>
          <w:p w14:paraId="6B3D6CED" w14:textId="6998B671" w:rsidR="00DD20EA" w:rsidRPr="00D0704C" w:rsidRDefault="00DD20EA" w:rsidP="00DD20EA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661" w:type="dxa"/>
            <w:vMerge/>
          </w:tcPr>
          <w:p w14:paraId="57FC08DE" w14:textId="77777777" w:rsidR="00DD20EA" w:rsidRPr="00D0704C" w:rsidRDefault="00DD20EA" w:rsidP="00DD20E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88A375" w14:textId="6679569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IB</w:t>
            </w:r>
            <w:r w:rsidRPr="00D0704C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4AF378F9" w14:textId="2B2F292B" w:rsidR="00DD20EA" w:rsidRPr="00D0704C" w:rsidRDefault="00DD20EA" w:rsidP="00DD20EA">
            <w:pPr>
              <w:jc w:val="center"/>
              <w:rPr>
                <w:b/>
                <w:bCs/>
                <w:sz w:val="20"/>
                <w:szCs w:val="20"/>
              </w:rPr>
            </w:pPr>
            <w:r w:rsidRPr="00D0704C">
              <w:rPr>
                <w:b/>
                <w:bCs/>
                <w:sz w:val="20"/>
                <w:szCs w:val="20"/>
              </w:rPr>
              <w:t>IH</w:t>
            </w:r>
            <w:r w:rsidRPr="00D0704C"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vMerge/>
          </w:tcPr>
          <w:p w14:paraId="7974CE82" w14:textId="77777777" w:rsidR="00DD20EA" w:rsidRDefault="00DD20EA" w:rsidP="00DD20EA"/>
        </w:tc>
      </w:tr>
      <w:tr w:rsidR="00FB1A80" w14:paraId="7E39D8E0" w14:textId="7C490275" w:rsidTr="00FB1A80">
        <w:tc>
          <w:tcPr>
            <w:tcW w:w="602" w:type="dxa"/>
          </w:tcPr>
          <w:p w14:paraId="3EBA3524" w14:textId="3D11D94C" w:rsidR="00DD20EA" w:rsidRPr="00FB1A80" w:rsidRDefault="00DD20EA" w:rsidP="00FB1A80">
            <w:pPr>
              <w:jc w:val="center"/>
            </w:pPr>
            <w:r>
              <w:t>1</w:t>
            </w:r>
          </w:p>
        </w:tc>
        <w:tc>
          <w:tcPr>
            <w:tcW w:w="531" w:type="dxa"/>
          </w:tcPr>
          <w:p w14:paraId="03869BFD" w14:textId="2627E87D" w:rsidR="00DD20EA" w:rsidRPr="00491CD6" w:rsidRDefault="00DD20EA" w:rsidP="00DD20EA">
            <w:pPr>
              <w:jc w:val="center"/>
              <w:rPr>
                <w:sz w:val="20"/>
                <w:szCs w:val="20"/>
              </w:rPr>
            </w:pPr>
            <w:r w:rsidRPr="00491CD6">
              <w:rPr>
                <w:sz w:val="20"/>
                <w:szCs w:val="20"/>
              </w:rPr>
              <w:t>13*</w:t>
            </w:r>
          </w:p>
        </w:tc>
        <w:tc>
          <w:tcPr>
            <w:tcW w:w="723" w:type="dxa"/>
          </w:tcPr>
          <w:p w14:paraId="5EAFB92E" w14:textId="6B879E83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549" w:type="dxa"/>
          </w:tcPr>
          <w:p w14:paraId="4B581C5E" w14:textId="11149BF5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08956CF7" w14:textId="5C1F5202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9</w:t>
            </w:r>
          </w:p>
        </w:tc>
        <w:tc>
          <w:tcPr>
            <w:tcW w:w="516" w:type="dxa"/>
          </w:tcPr>
          <w:p w14:paraId="6781ECC3" w14:textId="339DBD30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4</w:t>
            </w:r>
          </w:p>
        </w:tc>
        <w:tc>
          <w:tcPr>
            <w:tcW w:w="509" w:type="dxa"/>
          </w:tcPr>
          <w:p w14:paraId="7E64D50B" w14:textId="229C094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-</w:t>
            </w:r>
          </w:p>
        </w:tc>
        <w:tc>
          <w:tcPr>
            <w:tcW w:w="2661" w:type="dxa"/>
          </w:tcPr>
          <w:p w14:paraId="72F091A3" w14:textId="7E6970F2" w:rsidR="00DD20EA" w:rsidRPr="00D0704C" w:rsidRDefault="00DD20EA" w:rsidP="00DD20EA">
            <w:pPr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NE</w:t>
            </w:r>
          </w:p>
        </w:tc>
        <w:tc>
          <w:tcPr>
            <w:tcW w:w="1275" w:type="dxa"/>
          </w:tcPr>
          <w:p w14:paraId="3A9C6F96" w14:textId="7AED0BF4" w:rsidR="00DD20EA" w:rsidRDefault="00DD20EA" w:rsidP="00DD20EA">
            <w:pPr>
              <w:jc w:val="center"/>
            </w:pPr>
            <w:r>
              <w:t>+</w:t>
            </w:r>
          </w:p>
          <w:p w14:paraId="7D4E0FE3" w14:textId="4E213926" w:rsidR="00DD20EA" w:rsidRPr="008052E9" w:rsidRDefault="00DD20EA" w:rsidP="00DD20EA">
            <w:pPr>
              <w:jc w:val="center"/>
              <w:rPr>
                <w:sz w:val="20"/>
                <w:szCs w:val="20"/>
              </w:rPr>
            </w:pPr>
            <w:r w:rsidRPr="008052E9">
              <w:rPr>
                <w:sz w:val="20"/>
                <w:szCs w:val="20"/>
              </w:rPr>
              <w:t>(Skin lesion)</w:t>
            </w:r>
          </w:p>
        </w:tc>
        <w:tc>
          <w:tcPr>
            <w:tcW w:w="1276" w:type="dxa"/>
          </w:tcPr>
          <w:p w14:paraId="6BC4484F" w14:textId="77777777" w:rsidR="00DD20EA" w:rsidRDefault="00DD20EA" w:rsidP="00DD20EA">
            <w:pPr>
              <w:jc w:val="center"/>
            </w:pPr>
            <w:r>
              <w:t>+</w:t>
            </w:r>
          </w:p>
          <w:p w14:paraId="36C47246" w14:textId="6416FC81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Skin lesion)</w:t>
            </w:r>
          </w:p>
        </w:tc>
        <w:tc>
          <w:tcPr>
            <w:tcW w:w="992" w:type="dxa"/>
          </w:tcPr>
          <w:p w14:paraId="2960B62E" w14:textId="41EF8F47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Pool</w:t>
            </w:r>
            <w:r w:rsidRPr="00D0704C">
              <w:rPr>
                <w:sz w:val="20"/>
                <w:szCs w:val="20"/>
                <w:vertAlign w:val="superscript"/>
              </w:rPr>
              <w:t>6</w:t>
            </w:r>
            <w:r w:rsidRPr="00D0704C">
              <w:rPr>
                <w:sz w:val="20"/>
                <w:szCs w:val="20"/>
              </w:rPr>
              <w:t>: pos</w:t>
            </w:r>
          </w:p>
        </w:tc>
      </w:tr>
      <w:tr w:rsidR="00FB1A80" w14:paraId="5A58584A" w14:textId="75789FE0" w:rsidTr="00FB1A80">
        <w:tc>
          <w:tcPr>
            <w:tcW w:w="602" w:type="dxa"/>
          </w:tcPr>
          <w:p w14:paraId="3E7077F9" w14:textId="0FD71E1F" w:rsidR="00DD20EA" w:rsidRDefault="00DD20EA" w:rsidP="00FB1A80">
            <w:pPr>
              <w:jc w:val="center"/>
            </w:pPr>
            <w:r>
              <w:t>2</w:t>
            </w:r>
          </w:p>
        </w:tc>
        <w:tc>
          <w:tcPr>
            <w:tcW w:w="531" w:type="dxa"/>
          </w:tcPr>
          <w:p w14:paraId="7BB76B36" w14:textId="5ED5CC54" w:rsidR="00DD20EA" w:rsidRPr="00491CD6" w:rsidRDefault="00DD20EA" w:rsidP="00DD20EA">
            <w:pPr>
              <w:jc w:val="center"/>
              <w:rPr>
                <w:sz w:val="20"/>
                <w:szCs w:val="20"/>
              </w:rPr>
            </w:pPr>
            <w:r w:rsidRPr="00491CD6">
              <w:rPr>
                <w:sz w:val="20"/>
                <w:szCs w:val="20"/>
              </w:rPr>
              <w:t>13*</w:t>
            </w:r>
          </w:p>
        </w:tc>
        <w:tc>
          <w:tcPr>
            <w:tcW w:w="723" w:type="dxa"/>
          </w:tcPr>
          <w:p w14:paraId="4698FC10" w14:textId="4B0C8FBA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J</w:t>
            </w:r>
          </w:p>
        </w:tc>
        <w:tc>
          <w:tcPr>
            <w:tcW w:w="549" w:type="dxa"/>
          </w:tcPr>
          <w:p w14:paraId="760ADEFB" w14:textId="3BF2AAE9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1A1935FA" w14:textId="045B601A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</w:tcPr>
          <w:p w14:paraId="543875C9" w14:textId="227E2A81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2</w:t>
            </w:r>
          </w:p>
        </w:tc>
        <w:tc>
          <w:tcPr>
            <w:tcW w:w="509" w:type="dxa"/>
          </w:tcPr>
          <w:p w14:paraId="150B822E" w14:textId="571CEF23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1</w:t>
            </w:r>
          </w:p>
        </w:tc>
        <w:tc>
          <w:tcPr>
            <w:tcW w:w="2661" w:type="dxa"/>
          </w:tcPr>
          <w:p w14:paraId="758DD03C" w14:textId="49E07C0A" w:rsidR="00DD20EA" w:rsidRPr="00D0704C" w:rsidRDefault="00DD20EA" w:rsidP="00DD20EA">
            <w:pPr>
              <w:rPr>
                <w:sz w:val="20"/>
                <w:szCs w:val="20"/>
              </w:rPr>
            </w:pPr>
            <w:r w:rsidRPr="00D86475">
              <w:rPr>
                <w:sz w:val="20"/>
                <w:szCs w:val="20"/>
              </w:rPr>
              <w:t>NE</w:t>
            </w:r>
          </w:p>
        </w:tc>
        <w:tc>
          <w:tcPr>
            <w:tcW w:w="1275" w:type="dxa"/>
          </w:tcPr>
          <w:p w14:paraId="44037415" w14:textId="77777777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</w:t>
            </w:r>
          </w:p>
          <w:p w14:paraId="5C7A9078" w14:textId="53892B69" w:rsidR="00DD20EA" w:rsidRDefault="00DD20EA" w:rsidP="00DD20EA">
            <w:pPr>
              <w:jc w:val="center"/>
            </w:pPr>
            <w:r>
              <w:rPr>
                <w:sz w:val="20"/>
                <w:szCs w:val="20"/>
              </w:rPr>
              <w:t>(Skin lesion)</w:t>
            </w:r>
          </w:p>
        </w:tc>
        <w:tc>
          <w:tcPr>
            <w:tcW w:w="1276" w:type="dxa"/>
          </w:tcPr>
          <w:p w14:paraId="65054367" w14:textId="5053368E" w:rsidR="00DD20EA" w:rsidRDefault="00DD20EA" w:rsidP="00DD20EA">
            <w:pPr>
              <w:jc w:val="center"/>
            </w:pPr>
            <w:r w:rsidRPr="001A5A3C">
              <w:rPr>
                <w:sz w:val="20"/>
                <w:szCs w:val="20"/>
              </w:rPr>
              <w:t>NE</w:t>
            </w:r>
          </w:p>
        </w:tc>
        <w:tc>
          <w:tcPr>
            <w:tcW w:w="992" w:type="dxa"/>
          </w:tcPr>
          <w:p w14:paraId="15F7B145" w14:textId="2360D681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Pool</w:t>
            </w:r>
            <w:r w:rsidRPr="00D0704C">
              <w:rPr>
                <w:sz w:val="20"/>
                <w:szCs w:val="20"/>
                <w:vertAlign w:val="superscript"/>
              </w:rPr>
              <w:t>6</w:t>
            </w:r>
            <w:r w:rsidRPr="00D0704C">
              <w:rPr>
                <w:sz w:val="20"/>
                <w:szCs w:val="20"/>
              </w:rPr>
              <w:t>: pos</w:t>
            </w:r>
          </w:p>
        </w:tc>
      </w:tr>
      <w:tr w:rsidR="00FB1A80" w14:paraId="33D73529" w14:textId="4FEA953B" w:rsidTr="00FB1A80">
        <w:tc>
          <w:tcPr>
            <w:tcW w:w="602" w:type="dxa"/>
          </w:tcPr>
          <w:p w14:paraId="0C42053C" w14:textId="2733A317" w:rsidR="00DD20EA" w:rsidRDefault="000A0DC7" w:rsidP="00FB1A80">
            <w:pPr>
              <w:jc w:val="center"/>
            </w:pPr>
            <w:r>
              <w:t>3</w:t>
            </w:r>
            <w:r w:rsidR="0084089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1" w:type="dxa"/>
          </w:tcPr>
          <w:p w14:paraId="4833976C" w14:textId="48C7E806" w:rsidR="00DD20EA" w:rsidRPr="0084089C" w:rsidRDefault="00DD20EA" w:rsidP="00DD20E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91CD6">
              <w:rPr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7A6855E2" w14:textId="3C24E01C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49" w:type="dxa"/>
          </w:tcPr>
          <w:p w14:paraId="0EB60DF7" w14:textId="165FF5E0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5BCF8C03" w14:textId="68FE208D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</w:tcPr>
          <w:p w14:paraId="443B384A" w14:textId="01ABFB83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5</w:t>
            </w:r>
          </w:p>
        </w:tc>
        <w:tc>
          <w:tcPr>
            <w:tcW w:w="509" w:type="dxa"/>
          </w:tcPr>
          <w:p w14:paraId="2EEB499F" w14:textId="0C0F05B5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2</w:t>
            </w:r>
          </w:p>
        </w:tc>
        <w:tc>
          <w:tcPr>
            <w:tcW w:w="2661" w:type="dxa"/>
          </w:tcPr>
          <w:p w14:paraId="0FACC2CB" w14:textId="71E472F6" w:rsidR="00DD20EA" w:rsidRPr="00D0704C" w:rsidRDefault="00DD20EA" w:rsidP="00DD20EA">
            <w:pPr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NE</w:t>
            </w:r>
          </w:p>
        </w:tc>
        <w:tc>
          <w:tcPr>
            <w:tcW w:w="1275" w:type="dxa"/>
          </w:tcPr>
          <w:p w14:paraId="0D7E2E7F" w14:textId="1210201D" w:rsidR="00DD20EA" w:rsidRDefault="00DD20EA" w:rsidP="00DD20EA">
            <w:pPr>
              <w:jc w:val="center"/>
            </w:pPr>
            <w:r>
              <w:t>-</w:t>
            </w:r>
          </w:p>
          <w:p w14:paraId="13743154" w14:textId="3CCA64BA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Skin lesion)</w:t>
            </w:r>
          </w:p>
        </w:tc>
        <w:tc>
          <w:tcPr>
            <w:tcW w:w="1276" w:type="dxa"/>
          </w:tcPr>
          <w:p w14:paraId="3DD4B766" w14:textId="77777777" w:rsidR="00DD20EA" w:rsidRDefault="00DD20EA" w:rsidP="00DD20EA">
            <w:pPr>
              <w:jc w:val="center"/>
            </w:pPr>
            <w:r>
              <w:t>-</w:t>
            </w:r>
          </w:p>
          <w:p w14:paraId="6B9531D0" w14:textId="248C9A73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Skin lesion)</w:t>
            </w:r>
          </w:p>
        </w:tc>
        <w:tc>
          <w:tcPr>
            <w:tcW w:w="992" w:type="dxa"/>
          </w:tcPr>
          <w:p w14:paraId="55A4F1A5" w14:textId="691B64FC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Pool</w:t>
            </w:r>
            <w:r w:rsidRPr="00D0704C">
              <w:rPr>
                <w:sz w:val="20"/>
                <w:szCs w:val="20"/>
                <w:vertAlign w:val="superscript"/>
              </w:rPr>
              <w:t>6</w:t>
            </w:r>
            <w:r w:rsidRPr="00D0704C">
              <w:rPr>
                <w:sz w:val="20"/>
                <w:szCs w:val="20"/>
              </w:rPr>
              <w:t>: pos</w:t>
            </w:r>
          </w:p>
        </w:tc>
      </w:tr>
      <w:tr w:rsidR="00FB1A80" w14:paraId="697B14AD" w14:textId="46E41CC7" w:rsidTr="00FB1A80">
        <w:tc>
          <w:tcPr>
            <w:tcW w:w="602" w:type="dxa"/>
          </w:tcPr>
          <w:p w14:paraId="4739491D" w14:textId="5F01A8A5" w:rsidR="00DD20EA" w:rsidRDefault="000A0DC7" w:rsidP="00FB1A80">
            <w:pPr>
              <w:jc w:val="center"/>
            </w:pPr>
            <w:r>
              <w:t>4</w:t>
            </w:r>
            <w:r w:rsidR="0084089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1" w:type="dxa"/>
          </w:tcPr>
          <w:p w14:paraId="7BB6A71D" w14:textId="5C9FAAA3" w:rsidR="00DD20EA" w:rsidRPr="0084089C" w:rsidRDefault="00DD20EA" w:rsidP="00DD20E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91CD6">
              <w:rPr>
                <w:sz w:val="20"/>
                <w:szCs w:val="20"/>
              </w:rPr>
              <w:t>15</w:t>
            </w:r>
          </w:p>
        </w:tc>
        <w:tc>
          <w:tcPr>
            <w:tcW w:w="723" w:type="dxa"/>
          </w:tcPr>
          <w:p w14:paraId="2935EB9D" w14:textId="1B730756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49" w:type="dxa"/>
          </w:tcPr>
          <w:p w14:paraId="149CA50E" w14:textId="26ED34E7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5874B458" w14:textId="708292F4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&gt;20</w:t>
            </w:r>
          </w:p>
        </w:tc>
        <w:tc>
          <w:tcPr>
            <w:tcW w:w="516" w:type="dxa"/>
          </w:tcPr>
          <w:p w14:paraId="10377EE5" w14:textId="7E9AC25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3</w:t>
            </w:r>
          </w:p>
        </w:tc>
        <w:tc>
          <w:tcPr>
            <w:tcW w:w="509" w:type="dxa"/>
          </w:tcPr>
          <w:p w14:paraId="3C0BD263" w14:textId="375AAB20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-</w:t>
            </w:r>
          </w:p>
        </w:tc>
        <w:tc>
          <w:tcPr>
            <w:tcW w:w="2661" w:type="dxa"/>
          </w:tcPr>
          <w:p w14:paraId="2C92E679" w14:textId="44581C53" w:rsidR="00DD20EA" w:rsidRPr="00D0704C" w:rsidRDefault="00DD20EA" w:rsidP="00DD20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1275" w:type="dxa"/>
          </w:tcPr>
          <w:p w14:paraId="03437E2A" w14:textId="77777777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</w:t>
            </w:r>
          </w:p>
          <w:p w14:paraId="1AA086E0" w14:textId="4F4BB4D9" w:rsidR="00DD20EA" w:rsidRDefault="00DD20EA" w:rsidP="00DD20EA">
            <w:pPr>
              <w:jc w:val="center"/>
            </w:pPr>
            <w:r>
              <w:rPr>
                <w:sz w:val="20"/>
                <w:szCs w:val="20"/>
              </w:rPr>
              <w:t>(Skin lesion)</w:t>
            </w:r>
          </w:p>
        </w:tc>
        <w:tc>
          <w:tcPr>
            <w:tcW w:w="1276" w:type="dxa"/>
          </w:tcPr>
          <w:p w14:paraId="1B630DD4" w14:textId="2665CD64" w:rsidR="00DD20EA" w:rsidRDefault="00DD20EA" w:rsidP="00DD20EA">
            <w:pPr>
              <w:jc w:val="center"/>
            </w:pPr>
            <w:r w:rsidRPr="001A5A3C">
              <w:rPr>
                <w:sz w:val="20"/>
                <w:szCs w:val="20"/>
              </w:rPr>
              <w:t>NE</w:t>
            </w:r>
          </w:p>
        </w:tc>
        <w:tc>
          <w:tcPr>
            <w:tcW w:w="992" w:type="dxa"/>
          </w:tcPr>
          <w:p w14:paraId="4216384F" w14:textId="2A8536AB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Pool</w:t>
            </w:r>
            <w:r w:rsidRPr="00D0704C">
              <w:rPr>
                <w:sz w:val="20"/>
                <w:szCs w:val="20"/>
                <w:vertAlign w:val="superscript"/>
              </w:rPr>
              <w:t>6</w:t>
            </w:r>
            <w:r w:rsidRPr="00D0704C">
              <w:rPr>
                <w:sz w:val="20"/>
                <w:szCs w:val="20"/>
              </w:rPr>
              <w:t>: pos</w:t>
            </w:r>
          </w:p>
        </w:tc>
      </w:tr>
      <w:tr w:rsidR="00FB1A80" w14:paraId="614364C8" w14:textId="478C833E" w:rsidTr="00FB1A80">
        <w:tc>
          <w:tcPr>
            <w:tcW w:w="602" w:type="dxa"/>
          </w:tcPr>
          <w:p w14:paraId="4B1F2E51" w14:textId="37CC8FBE" w:rsidR="00DD20EA" w:rsidRDefault="000A0DC7" w:rsidP="00FB1A80">
            <w:pPr>
              <w:jc w:val="center"/>
            </w:pPr>
            <w:r>
              <w:t>5</w:t>
            </w:r>
            <w:r w:rsidR="0084089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1" w:type="dxa"/>
          </w:tcPr>
          <w:p w14:paraId="0640AF99" w14:textId="1F006F8C" w:rsidR="00DD20EA" w:rsidRPr="0084089C" w:rsidRDefault="00DD20EA" w:rsidP="00DD20E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491CD6">
              <w:rPr>
                <w:sz w:val="20"/>
                <w:szCs w:val="20"/>
              </w:rPr>
              <w:t>13</w:t>
            </w:r>
          </w:p>
        </w:tc>
        <w:tc>
          <w:tcPr>
            <w:tcW w:w="723" w:type="dxa"/>
          </w:tcPr>
          <w:p w14:paraId="7A9D2FB5" w14:textId="05712425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49" w:type="dxa"/>
          </w:tcPr>
          <w:p w14:paraId="7B3C3C9E" w14:textId="60845D68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50EE81FE" w14:textId="0089F17B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</w:tcPr>
          <w:p w14:paraId="68FDCC35" w14:textId="11C80F15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3</w:t>
            </w:r>
          </w:p>
        </w:tc>
        <w:tc>
          <w:tcPr>
            <w:tcW w:w="509" w:type="dxa"/>
          </w:tcPr>
          <w:p w14:paraId="6B8FEC69" w14:textId="2C63B135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1</w:t>
            </w:r>
          </w:p>
        </w:tc>
        <w:tc>
          <w:tcPr>
            <w:tcW w:w="2661" w:type="dxa"/>
          </w:tcPr>
          <w:p w14:paraId="0B6D6C36" w14:textId="248E5537" w:rsidR="00DD20EA" w:rsidRPr="00D0704C" w:rsidRDefault="00DD20EA" w:rsidP="00DD20EA">
            <w:pPr>
              <w:rPr>
                <w:sz w:val="20"/>
                <w:szCs w:val="20"/>
              </w:rPr>
            </w:pPr>
            <w:r w:rsidRPr="00D86475">
              <w:rPr>
                <w:sz w:val="20"/>
                <w:szCs w:val="20"/>
              </w:rPr>
              <w:t>NE</w:t>
            </w:r>
          </w:p>
        </w:tc>
        <w:tc>
          <w:tcPr>
            <w:tcW w:w="1275" w:type="dxa"/>
          </w:tcPr>
          <w:p w14:paraId="0367E378" w14:textId="77777777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</w:t>
            </w:r>
          </w:p>
          <w:p w14:paraId="7FDD1507" w14:textId="438E26D2" w:rsidR="00DD20EA" w:rsidRDefault="00DD20EA" w:rsidP="00DD20EA">
            <w:pPr>
              <w:jc w:val="center"/>
            </w:pPr>
            <w:r>
              <w:rPr>
                <w:sz w:val="20"/>
                <w:szCs w:val="20"/>
              </w:rPr>
              <w:t>(Skin lesion)</w:t>
            </w:r>
          </w:p>
        </w:tc>
        <w:tc>
          <w:tcPr>
            <w:tcW w:w="1276" w:type="dxa"/>
          </w:tcPr>
          <w:p w14:paraId="5F7C9D56" w14:textId="3F7410EB" w:rsidR="00DD20EA" w:rsidRDefault="00DD20EA" w:rsidP="00DD20EA">
            <w:pPr>
              <w:jc w:val="center"/>
            </w:pPr>
            <w:r w:rsidRPr="001A5A3C">
              <w:rPr>
                <w:sz w:val="20"/>
                <w:szCs w:val="20"/>
              </w:rPr>
              <w:t>NE</w:t>
            </w:r>
          </w:p>
        </w:tc>
        <w:tc>
          <w:tcPr>
            <w:tcW w:w="992" w:type="dxa"/>
          </w:tcPr>
          <w:p w14:paraId="4AACC661" w14:textId="62B9DDE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Pool</w:t>
            </w:r>
            <w:r w:rsidRPr="00D0704C">
              <w:rPr>
                <w:sz w:val="20"/>
                <w:szCs w:val="20"/>
                <w:vertAlign w:val="superscript"/>
              </w:rPr>
              <w:t>6</w:t>
            </w:r>
            <w:r w:rsidRPr="00D0704C">
              <w:rPr>
                <w:sz w:val="20"/>
                <w:szCs w:val="20"/>
              </w:rPr>
              <w:t>: pos</w:t>
            </w:r>
          </w:p>
        </w:tc>
      </w:tr>
      <w:tr w:rsidR="00FB1A80" w14:paraId="254668A9" w14:textId="64F49485" w:rsidTr="00FB1A80">
        <w:tc>
          <w:tcPr>
            <w:tcW w:w="602" w:type="dxa"/>
          </w:tcPr>
          <w:p w14:paraId="59C157A4" w14:textId="70D22FDD" w:rsidR="00FB1A80" w:rsidRDefault="00DD20EA" w:rsidP="00FB1A80">
            <w:pPr>
              <w:jc w:val="center"/>
            </w:pPr>
            <w:r>
              <w:t>6</w:t>
            </w:r>
            <w:r w:rsidR="0084089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1" w:type="dxa"/>
          </w:tcPr>
          <w:p w14:paraId="4B1063D8" w14:textId="247703FC" w:rsidR="00DD20EA" w:rsidRPr="0084089C" w:rsidRDefault="00DD20EA" w:rsidP="00DD20EA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3" w:type="dxa"/>
          </w:tcPr>
          <w:p w14:paraId="264414CB" w14:textId="0DE905E0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549" w:type="dxa"/>
          </w:tcPr>
          <w:p w14:paraId="7ECD4357" w14:textId="3F9327FC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694C2689" w14:textId="25C673C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14:paraId="296F4E8E" w14:textId="27CFEFCD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1</w:t>
            </w:r>
          </w:p>
        </w:tc>
        <w:tc>
          <w:tcPr>
            <w:tcW w:w="509" w:type="dxa"/>
          </w:tcPr>
          <w:p w14:paraId="2E256FEF" w14:textId="07921C25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-</w:t>
            </w:r>
          </w:p>
        </w:tc>
        <w:tc>
          <w:tcPr>
            <w:tcW w:w="2661" w:type="dxa"/>
          </w:tcPr>
          <w:p w14:paraId="0E649245" w14:textId="057A2054" w:rsidR="00DD20EA" w:rsidRPr="00D0704C" w:rsidRDefault="00DD20EA" w:rsidP="00DD20EA">
            <w:pPr>
              <w:rPr>
                <w:sz w:val="20"/>
                <w:szCs w:val="20"/>
              </w:rPr>
            </w:pPr>
            <w:r w:rsidRPr="00D86475">
              <w:rPr>
                <w:sz w:val="20"/>
                <w:szCs w:val="20"/>
              </w:rPr>
              <w:t>NE</w:t>
            </w:r>
          </w:p>
        </w:tc>
        <w:tc>
          <w:tcPr>
            <w:tcW w:w="1275" w:type="dxa"/>
          </w:tcPr>
          <w:p w14:paraId="3936EC64" w14:textId="77777777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  <w:p w14:paraId="6D43EF33" w14:textId="0B1782CF" w:rsidR="00DD20EA" w:rsidRDefault="00DD20EA" w:rsidP="00DD20EA">
            <w:pPr>
              <w:jc w:val="center"/>
            </w:pPr>
            <w:r>
              <w:rPr>
                <w:sz w:val="20"/>
                <w:szCs w:val="20"/>
              </w:rPr>
              <w:t>(Skin lesion)</w:t>
            </w:r>
          </w:p>
        </w:tc>
        <w:tc>
          <w:tcPr>
            <w:tcW w:w="1276" w:type="dxa"/>
          </w:tcPr>
          <w:p w14:paraId="623C6D63" w14:textId="200207CF" w:rsidR="00DD20EA" w:rsidRDefault="00DD20EA" w:rsidP="00DD20EA">
            <w:pPr>
              <w:jc w:val="center"/>
            </w:pPr>
            <w:r w:rsidRPr="001A5A3C">
              <w:rPr>
                <w:sz w:val="20"/>
                <w:szCs w:val="20"/>
              </w:rPr>
              <w:t>NE</w:t>
            </w:r>
          </w:p>
        </w:tc>
        <w:tc>
          <w:tcPr>
            <w:tcW w:w="992" w:type="dxa"/>
          </w:tcPr>
          <w:p w14:paraId="433D6487" w14:textId="458D0BA8" w:rsidR="00DD20EA" w:rsidRPr="00D0704C" w:rsidRDefault="00CC6F5E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Pool</w:t>
            </w:r>
            <w:r w:rsidRPr="00D0704C">
              <w:rPr>
                <w:sz w:val="20"/>
                <w:szCs w:val="20"/>
                <w:vertAlign w:val="superscript"/>
              </w:rPr>
              <w:t>6</w:t>
            </w:r>
            <w:r w:rsidRPr="00D0704C">
              <w:rPr>
                <w:sz w:val="20"/>
                <w:szCs w:val="20"/>
              </w:rPr>
              <w:t>: pos</w:t>
            </w:r>
          </w:p>
        </w:tc>
      </w:tr>
      <w:tr w:rsidR="00FB1A80" w14:paraId="7E6DE714" w14:textId="1980F7F5" w:rsidTr="00FB1A80">
        <w:tc>
          <w:tcPr>
            <w:tcW w:w="602" w:type="dxa"/>
          </w:tcPr>
          <w:p w14:paraId="4B300C27" w14:textId="23BB54DB" w:rsidR="00DD20EA" w:rsidRDefault="00DD20EA" w:rsidP="00FB1A80">
            <w:pPr>
              <w:jc w:val="center"/>
            </w:pPr>
            <w:r>
              <w:t>7</w:t>
            </w:r>
          </w:p>
        </w:tc>
        <w:tc>
          <w:tcPr>
            <w:tcW w:w="531" w:type="dxa"/>
          </w:tcPr>
          <w:p w14:paraId="1486157F" w14:textId="65384BBF" w:rsidR="00DD20EA" w:rsidRPr="00491CD6" w:rsidRDefault="00DD20EA" w:rsidP="00DD20EA">
            <w:pPr>
              <w:jc w:val="center"/>
              <w:rPr>
                <w:sz w:val="20"/>
                <w:szCs w:val="20"/>
              </w:rPr>
            </w:pPr>
            <w:r w:rsidRPr="00491CD6">
              <w:rPr>
                <w:sz w:val="20"/>
                <w:szCs w:val="20"/>
              </w:rPr>
              <w:t>16*</w:t>
            </w:r>
          </w:p>
        </w:tc>
        <w:tc>
          <w:tcPr>
            <w:tcW w:w="723" w:type="dxa"/>
          </w:tcPr>
          <w:p w14:paraId="1AEA6F5F" w14:textId="3BBED85F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</w:t>
            </w:r>
          </w:p>
        </w:tc>
        <w:tc>
          <w:tcPr>
            <w:tcW w:w="549" w:type="dxa"/>
          </w:tcPr>
          <w:p w14:paraId="68556E69" w14:textId="237F8343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67" w:type="dxa"/>
          </w:tcPr>
          <w:p w14:paraId="0D4EFEBA" w14:textId="5203BB98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&gt;20</w:t>
            </w:r>
          </w:p>
        </w:tc>
        <w:tc>
          <w:tcPr>
            <w:tcW w:w="516" w:type="dxa"/>
          </w:tcPr>
          <w:p w14:paraId="2A8ECEC8" w14:textId="17848BB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6</w:t>
            </w:r>
          </w:p>
        </w:tc>
        <w:tc>
          <w:tcPr>
            <w:tcW w:w="509" w:type="dxa"/>
          </w:tcPr>
          <w:p w14:paraId="439FA4C0" w14:textId="0B4E5B69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-</w:t>
            </w:r>
          </w:p>
        </w:tc>
        <w:tc>
          <w:tcPr>
            <w:tcW w:w="2661" w:type="dxa"/>
          </w:tcPr>
          <w:p w14:paraId="5B382D96" w14:textId="69D5E18D" w:rsidR="00DD20EA" w:rsidRPr="00D0704C" w:rsidRDefault="00DD20EA" w:rsidP="00DD20EA">
            <w:pPr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 xml:space="preserve">Liver: </w:t>
            </w:r>
            <w:r w:rsidR="00973FBD">
              <w:rPr>
                <w:sz w:val="20"/>
                <w:szCs w:val="20"/>
              </w:rPr>
              <w:t>peliosis hepatis; severe hemosiderosis; moderate</w:t>
            </w:r>
            <w:r w:rsidR="00973FBD" w:rsidRPr="00D0704C">
              <w:rPr>
                <w:sz w:val="20"/>
                <w:szCs w:val="20"/>
              </w:rPr>
              <w:t xml:space="preserve"> </w:t>
            </w:r>
            <w:r w:rsidRPr="00D0704C">
              <w:rPr>
                <w:sz w:val="20"/>
                <w:szCs w:val="20"/>
              </w:rPr>
              <w:t>pyogranulomatous hepatitis</w:t>
            </w:r>
          </w:p>
        </w:tc>
        <w:tc>
          <w:tcPr>
            <w:tcW w:w="1275" w:type="dxa"/>
          </w:tcPr>
          <w:p w14:paraId="15509211" w14:textId="77777777" w:rsidR="00DD20EA" w:rsidRDefault="00DD20EA" w:rsidP="00DD20EA">
            <w:pPr>
              <w:jc w:val="center"/>
            </w:pPr>
            <w:r>
              <w:t>-</w:t>
            </w:r>
          </w:p>
          <w:p w14:paraId="5E802846" w14:textId="4F004861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Organs</w:t>
            </w:r>
            <w:r>
              <w:rPr>
                <w:sz w:val="20"/>
                <w:szCs w:val="20"/>
                <w:vertAlign w:val="superscript"/>
              </w:rPr>
              <w:t>7</w:t>
            </w:r>
            <w:r w:rsidRPr="008052E9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8E58B0A" w14:textId="77777777" w:rsidR="00DD20EA" w:rsidRDefault="00DD20EA" w:rsidP="00DD20EA">
            <w:pPr>
              <w:jc w:val="center"/>
            </w:pPr>
            <w:r>
              <w:t>-</w:t>
            </w:r>
          </w:p>
          <w:p w14:paraId="7595ED0D" w14:textId="7913E009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Organs</w:t>
            </w:r>
            <w:r>
              <w:rPr>
                <w:sz w:val="20"/>
                <w:szCs w:val="20"/>
                <w:vertAlign w:val="superscript"/>
              </w:rPr>
              <w:t>7</w:t>
            </w:r>
            <w:r w:rsidRPr="008052E9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3B413F2" w14:textId="0A86BE92" w:rsidR="00DD20EA" w:rsidRDefault="00DD20EA" w:rsidP="00DD20EA">
            <w:pPr>
              <w:jc w:val="center"/>
            </w:pPr>
            <w:r w:rsidRPr="00D0704C">
              <w:rPr>
                <w:sz w:val="20"/>
                <w:szCs w:val="20"/>
              </w:rPr>
              <w:t>Neg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FB1A80" w14:paraId="1D428B34" w14:textId="5ACFCA4C" w:rsidTr="00FB1A80">
        <w:tc>
          <w:tcPr>
            <w:tcW w:w="602" w:type="dxa"/>
          </w:tcPr>
          <w:p w14:paraId="6809E2BD" w14:textId="44B90112" w:rsidR="00DD20EA" w:rsidRDefault="00DD20EA" w:rsidP="00FB1A80">
            <w:pPr>
              <w:jc w:val="center"/>
            </w:pPr>
            <w:r>
              <w:t>8</w:t>
            </w:r>
          </w:p>
        </w:tc>
        <w:tc>
          <w:tcPr>
            <w:tcW w:w="531" w:type="dxa"/>
          </w:tcPr>
          <w:p w14:paraId="5E4C6B83" w14:textId="24FC1ACB" w:rsidR="00DD20EA" w:rsidRPr="00491CD6" w:rsidRDefault="00DD20EA" w:rsidP="00DD20EA">
            <w:pPr>
              <w:jc w:val="center"/>
              <w:rPr>
                <w:sz w:val="20"/>
                <w:szCs w:val="20"/>
              </w:rPr>
            </w:pPr>
            <w:r w:rsidRPr="00491CD6">
              <w:rPr>
                <w:sz w:val="20"/>
                <w:szCs w:val="20"/>
              </w:rPr>
              <w:t>15*</w:t>
            </w:r>
          </w:p>
        </w:tc>
        <w:tc>
          <w:tcPr>
            <w:tcW w:w="723" w:type="dxa"/>
          </w:tcPr>
          <w:p w14:paraId="7E4269FF" w14:textId="769CAE84" w:rsidR="00DD20EA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549" w:type="dxa"/>
          </w:tcPr>
          <w:p w14:paraId="34C56E49" w14:textId="73DFF6CF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67" w:type="dxa"/>
          </w:tcPr>
          <w:p w14:paraId="1524BD5D" w14:textId="6E788360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&gt;20</w:t>
            </w:r>
          </w:p>
        </w:tc>
        <w:tc>
          <w:tcPr>
            <w:tcW w:w="516" w:type="dxa"/>
          </w:tcPr>
          <w:p w14:paraId="3D816044" w14:textId="603CF8F0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19</w:t>
            </w:r>
          </w:p>
        </w:tc>
        <w:tc>
          <w:tcPr>
            <w:tcW w:w="509" w:type="dxa"/>
          </w:tcPr>
          <w:p w14:paraId="2756F57C" w14:textId="581585D0" w:rsidR="00DD20EA" w:rsidRPr="00D0704C" w:rsidRDefault="00DD20EA" w:rsidP="00DD20EA">
            <w:pPr>
              <w:jc w:val="center"/>
              <w:rPr>
                <w:sz w:val="20"/>
                <w:szCs w:val="20"/>
              </w:rPr>
            </w:pPr>
            <w:r w:rsidRPr="00D0704C">
              <w:rPr>
                <w:sz w:val="20"/>
                <w:szCs w:val="20"/>
              </w:rPr>
              <w:t>7</w:t>
            </w:r>
          </w:p>
        </w:tc>
        <w:tc>
          <w:tcPr>
            <w:tcW w:w="2661" w:type="dxa"/>
          </w:tcPr>
          <w:p w14:paraId="62287720" w14:textId="2A5CCE80" w:rsidR="00DD20EA" w:rsidRPr="00D0704C" w:rsidRDefault="00DD20EA" w:rsidP="00DD20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ver: </w:t>
            </w:r>
            <w:r w:rsidR="00973FBD">
              <w:rPr>
                <w:sz w:val="20"/>
                <w:szCs w:val="20"/>
              </w:rPr>
              <w:t>peliosis hepatis; severe hemosiderosis</w:t>
            </w:r>
          </w:p>
        </w:tc>
        <w:tc>
          <w:tcPr>
            <w:tcW w:w="1275" w:type="dxa"/>
          </w:tcPr>
          <w:p w14:paraId="4A9D94AB" w14:textId="77777777" w:rsidR="00DD20EA" w:rsidRDefault="00DD20EA" w:rsidP="00DD20EA">
            <w:pPr>
              <w:jc w:val="center"/>
            </w:pPr>
            <w:r>
              <w:t>+</w:t>
            </w:r>
          </w:p>
          <w:p w14:paraId="4E145549" w14:textId="1A5D357F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Organs</w:t>
            </w:r>
            <w:r>
              <w:rPr>
                <w:sz w:val="20"/>
                <w:szCs w:val="20"/>
                <w:vertAlign w:val="superscript"/>
              </w:rPr>
              <w:t>8</w:t>
            </w:r>
            <w:r w:rsidRPr="008052E9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4DA06A8" w14:textId="77777777" w:rsidR="00DD20EA" w:rsidRDefault="00DD20EA" w:rsidP="00DD20EA">
            <w:pPr>
              <w:jc w:val="center"/>
            </w:pPr>
            <w:r>
              <w:t>+</w:t>
            </w:r>
          </w:p>
          <w:p w14:paraId="7D18B70B" w14:textId="3B3E1361" w:rsidR="00DD20EA" w:rsidRDefault="00DD20EA" w:rsidP="00DD20EA">
            <w:pPr>
              <w:jc w:val="center"/>
            </w:pPr>
            <w:r w:rsidRPr="008052E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Organs</w:t>
            </w:r>
            <w:r>
              <w:rPr>
                <w:sz w:val="20"/>
                <w:szCs w:val="20"/>
                <w:vertAlign w:val="superscript"/>
              </w:rPr>
              <w:t>8</w:t>
            </w:r>
            <w:r w:rsidRPr="008052E9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83325EB" w14:textId="577A3A7E" w:rsidR="00DD20EA" w:rsidRDefault="00DD20EA" w:rsidP="00DD20EA">
            <w:pPr>
              <w:jc w:val="center"/>
            </w:pPr>
            <w:r>
              <w:rPr>
                <w:sz w:val="20"/>
                <w:szCs w:val="20"/>
              </w:rPr>
              <w:t>Neg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</w:tr>
    </w:tbl>
    <w:p w14:paraId="548E37CF" w14:textId="0CEC6DCC" w:rsidR="006C3B94" w:rsidRPr="0084089C" w:rsidRDefault="006C3B94" w:rsidP="006C3B94">
      <w:pPr>
        <w:spacing w:after="120"/>
      </w:pPr>
      <w:r w:rsidRPr="006C3B94">
        <w:t xml:space="preserve">Legend: </w:t>
      </w:r>
      <w:r w:rsidR="00CB2569">
        <w:t xml:space="preserve">BH – state of Bahia; </w:t>
      </w:r>
      <w:r w:rsidR="005F7490">
        <w:t xml:space="preserve">F – female; M – male; </w:t>
      </w:r>
      <w:r w:rsidR="00CB2569">
        <w:t xml:space="preserve">I – internal (bred in-house); </w:t>
      </w:r>
      <w:r>
        <w:t xml:space="preserve">NE – not examined; pos – positive; </w:t>
      </w:r>
      <w:r w:rsidR="00CB2569">
        <w:t xml:space="preserve">); RJ – state of Rio de Janeiro; SP – state of São Paulo; </w:t>
      </w:r>
      <w:r>
        <w:t xml:space="preserve">y – </w:t>
      </w:r>
      <w:r w:rsidR="00491CD6">
        <w:t>y</w:t>
      </w:r>
      <w:r w:rsidR="00A02376">
        <w:t>ears</w:t>
      </w:r>
      <w:r w:rsidR="00491CD6">
        <w:t xml:space="preserve"> (*implies that the animals were at least this age; they were brought into </w:t>
      </w:r>
      <w:r w:rsidR="00491CD6" w:rsidRPr="0084089C">
        <w:t>the collection as juveniles or young adults</w:t>
      </w:r>
      <w:r w:rsidR="002B0DF6" w:rsidRPr="0084089C">
        <w:t>)</w:t>
      </w:r>
      <w:r w:rsidRPr="0084089C">
        <w:t xml:space="preserve">. </w:t>
      </w:r>
    </w:p>
    <w:p w14:paraId="244C15A0" w14:textId="77777777" w:rsidR="0084089C" w:rsidRPr="0084089C" w:rsidRDefault="00674EE1" w:rsidP="00674EE1">
      <w:pPr>
        <w:pStyle w:val="CommentText"/>
        <w:rPr>
          <w:sz w:val="22"/>
          <w:szCs w:val="22"/>
        </w:rPr>
      </w:pPr>
      <w:r w:rsidRPr="0084089C">
        <w:rPr>
          <w:sz w:val="22"/>
          <w:szCs w:val="22"/>
          <w:vertAlign w:val="superscript"/>
        </w:rPr>
        <w:t>a</w:t>
      </w:r>
      <w:r w:rsidRPr="0084089C">
        <w:rPr>
          <w:sz w:val="22"/>
          <w:szCs w:val="22"/>
        </w:rPr>
        <w:t>These animals were siblings, from the same clutch; the parental animals (M03 and F01) were among the</w:t>
      </w:r>
      <w:r w:rsidR="0084089C" w:rsidRPr="0084089C">
        <w:rPr>
          <w:sz w:val="22"/>
          <w:szCs w:val="22"/>
        </w:rPr>
        <w:t xml:space="preserve"> </w:t>
      </w:r>
      <w:r w:rsidRPr="0084089C">
        <w:rPr>
          <w:sz w:val="22"/>
          <w:szCs w:val="22"/>
        </w:rPr>
        <w:t xml:space="preserve">first </w:t>
      </w:r>
      <w:r w:rsidR="0084089C" w:rsidRPr="0084089C">
        <w:rPr>
          <w:sz w:val="22"/>
          <w:szCs w:val="22"/>
        </w:rPr>
        <w:t>rainbow boas</w:t>
      </w:r>
      <w:r w:rsidRPr="0084089C">
        <w:rPr>
          <w:sz w:val="22"/>
          <w:szCs w:val="22"/>
        </w:rPr>
        <w:t xml:space="preserve"> brought in from externally</w:t>
      </w:r>
      <w:r w:rsidR="0084089C" w:rsidRPr="0084089C">
        <w:rPr>
          <w:sz w:val="22"/>
          <w:szCs w:val="22"/>
        </w:rPr>
        <w:t xml:space="preserve"> to set up the colony. They</w:t>
      </w:r>
      <w:r w:rsidRPr="0084089C">
        <w:rPr>
          <w:sz w:val="22"/>
          <w:szCs w:val="22"/>
        </w:rPr>
        <w:t xml:space="preserve"> </w:t>
      </w:r>
      <w:r w:rsidR="006D139A" w:rsidRPr="0084089C">
        <w:rPr>
          <w:sz w:val="22"/>
          <w:szCs w:val="22"/>
        </w:rPr>
        <w:t xml:space="preserve">have died </w:t>
      </w:r>
      <w:r w:rsidR="0084089C" w:rsidRPr="0084089C">
        <w:rPr>
          <w:sz w:val="22"/>
          <w:szCs w:val="22"/>
        </w:rPr>
        <w:t>in the meantime</w:t>
      </w:r>
      <w:r w:rsidR="006D139A" w:rsidRPr="0084089C">
        <w:rPr>
          <w:sz w:val="22"/>
          <w:szCs w:val="22"/>
        </w:rPr>
        <w:t xml:space="preserve"> (no further information available)</w:t>
      </w:r>
      <w:r w:rsidRPr="0084089C">
        <w:rPr>
          <w:sz w:val="22"/>
          <w:szCs w:val="22"/>
        </w:rPr>
        <w:t>.</w:t>
      </w:r>
    </w:p>
    <w:p w14:paraId="16C89253" w14:textId="38D7C35A" w:rsidR="00674EE1" w:rsidRPr="0084089C" w:rsidRDefault="0084089C" w:rsidP="00674EE1">
      <w:pPr>
        <w:pStyle w:val="CommentText"/>
        <w:rPr>
          <w:sz w:val="22"/>
          <w:szCs w:val="22"/>
        </w:rPr>
      </w:pPr>
      <w:r w:rsidRPr="0084089C">
        <w:rPr>
          <w:sz w:val="22"/>
          <w:szCs w:val="22"/>
          <w:vertAlign w:val="superscript"/>
        </w:rPr>
        <w:t>b</w:t>
      </w:r>
      <w:r w:rsidRPr="0084089C">
        <w:rPr>
          <w:sz w:val="22"/>
          <w:szCs w:val="22"/>
        </w:rPr>
        <w:t>These animals</w:t>
      </w:r>
      <w:r w:rsidR="00674EE1" w:rsidRPr="0084089C">
        <w:rPr>
          <w:sz w:val="22"/>
          <w:szCs w:val="22"/>
        </w:rPr>
        <w:t xml:space="preserve"> </w:t>
      </w:r>
      <w:r w:rsidRPr="0084089C">
        <w:rPr>
          <w:sz w:val="22"/>
          <w:szCs w:val="22"/>
        </w:rPr>
        <w:t>are offspring from the same paternal animal (M02), with different maternal animals (F03 and F08, respectively). Also</w:t>
      </w:r>
      <w:r w:rsidR="00576E62">
        <w:rPr>
          <w:sz w:val="22"/>
          <w:szCs w:val="22"/>
        </w:rPr>
        <w:t>,</w:t>
      </w:r>
      <w:r w:rsidRPr="0084089C">
        <w:rPr>
          <w:sz w:val="22"/>
          <w:szCs w:val="22"/>
        </w:rPr>
        <w:t xml:space="preserve"> these</w:t>
      </w:r>
      <w:r w:rsidR="00576E62">
        <w:rPr>
          <w:sz w:val="22"/>
          <w:szCs w:val="22"/>
        </w:rPr>
        <w:t xml:space="preserve"> </w:t>
      </w:r>
      <w:r w:rsidRPr="0084089C">
        <w:rPr>
          <w:sz w:val="22"/>
          <w:szCs w:val="22"/>
        </w:rPr>
        <w:t>were among the first rainbow boas brought in from externally to set up the colony. They have died in the meantime (no further information available).</w:t>
      </w:r>
    </w:p>
    <w:p w14:paraId="77F190FC" w14:textId="33824162" w:rsidR="0084089C" w:rsidRPr="0084089C" w:rsidRDefault="0084089C" w:rsidP="0084089C">
      <w:pPr>
        <w:spacing w:after="120"/>
      </w:pPr>
      <w:r w:rsidRPr="0084089C">
        <w:t xml:space="preserve">+ - IBs were detected in an HE stained tissue section and there was eveidence of reptarenavirus antigen expression by immunohistochemistry, respectively; - - IBs were not observed in an HE stained tissue section and there was no evidence of reptarenavirus antigen expression by immunohistochemistry, respectively. </w:t>
      </w:r>
    </w:p>
    <w:p w14:paraId="7DF39592" w14:textId="1C83246E" w:rsidR="008052E9" w:rsidRDefault="008052E9" w:rsidP="001626E0">
      <w:pPr>
        <w:spacing w:after="0"/>
      </w:pPr>
      <w:r w:rsidRPr="008052E9">
        <w:rPr>
          <w:vertAlign w:val="superscript"/>
        </w:rPr>
        <w:t>1</w:t>
      </w:r>
      <w:r>
        <w:t xml:space="preserve">Distribution </w:t>
      </w:r>
      <w:r w:rsidR="00D0704C">
        <w:t xml:space="preserve">(D: dorsal; L: lateal; V: ventral) </w:t>
      </w:r>
      <w:r>
        <w:t>and number of skin lesions</w:t>
      </w:r>
      <w:r w:rsidR="001626E0">
        <w:t>.</w:t>
      </w:r>
    </w:p>
    <w:p w14:paraId="10FB7F9A" w14:textId="79A37D6E" w:rsidR="003331C0" w:rsidRDefault="008052E9" w:rsidP="001626E0">
      <w:pPr>
        <w:spacing w:after="0"/>
      </w:pPr>
      <w:r w:rsidRPr="008052E9">
        <w:rPr>
          <w:vertAlign w:val="superscript"/>
        </w:rPr>
        <w:t>2</w:t>
      </w:r>
      <w:r>
        <w:t xml:space="preserve">Histological examination to classify the skin lesions and to identify any histopathological changes, combined with an immunohistochemical </w:t>
      </w:r>
      <w:r w:rsidR="001626E0">
        <w:t>staining for reptarenavirus and hartmanivirus antigen.</w:t>
      </w:r>
    </w:p>
    <w:p w14:paraId="100FDE7F" w14:textId="67A42180" w:rsidR="001626E0" w:rsidRDefault="001626E0" w:rsidP="001626E0">
      <w:pPr>
        <w:spacing w:after="0"/>
      </w:pPr>
      <w:r w:rsidRPr="001626E0">
        <w:rPr>
          <w:vertAlign w:val="superscript"/>
        </w:rPr>
        <w:t>3</w:t>
      </w:r>
      <w:r>
        <w:t>Presence of intractoplasmic inclusion bodies in skin lesions or organs.</w:t>
      </w:r>
    </w:p>
    <w:p w14:paraId="1EA615C0" w14:textId="5A8CC25B" w:rsidR="001626E0" w:rsidRDefault="001626E0" w:rsidP="002840CA">
      <w:pPr>
        <w:spacing w:after="0"/>
      </w:pPr>
      <w:r w:rsidRPr="001626E0">
        <w:rPr>
          <w:vertAlign w:val="superscript"/>
        </w:rPr>
        <w:t>4</w:t>
      </w:r>
      <w:r>
        <w:t>Detection of reptarenavirus antigen expression in skin lesions or organs (NB: There was no evidence of hartmanivirus antigen expression in any tissue.)</w:t>
      </w:r>
    </w:p>
    <w:p w14:paraId="1A37B1C8" w14:textId="75661EC7" w:rsidR="00E241B0" w:rsidRDefault="002840CA" w:rsidP="00831C5E">
      <w:pPr>
        <w:spacing w:after="0"/>
        <w:jc w:val="both"/>
      </w:pPr>
      <w:r w:rsidRPr="002840CA">
        <w:rPr>
          <w:vertAlign w:val="superscript"/>
        </w:rPr>
        <w:t>5</w:t>
      </w:r>
      <w:r>
        <w:t>Multiplex RT-PCR</w:t>
      </w:r>
      <w:r w:rsidR="00E241B0">
        <w:t xml:space="preserve">, </w:t>
      </w:r>
      <w:r w:rsidR="00F519FE">
        <w:t>following a previously published protocol (Baggio et al., 2023</w:t>
      </w:r>
      <w:r w:rsidR="00831C5E">
        <w:t xml:space="preserve">). </w:t>
      </w:r>
      <w:r w:rsidR="00F519FE">
        <w:t>T</w:t>
      </w:r>
      <w:r w:rsidR="00F519FE" w:rsidRPr="00A71766">
        <w:t xml:space="preserve">he </w:t>
      </w:r>
      <w:r w:rsidR="00F519FE">
        <w:t>m</w:t>
      </w:r>
      <w:r w:rsidR="00F519FE" w:rsidRPr="00A71766">
        <w:t xml:space="preserve">ultiplex RT-PCR reaction was repeated on the purified PCR products obtained from an initial </w:t>
      </w:r>
      <w:r w:rsidR="00F519FE">
        <w:t>m</w:t>
      </w:r>
      <w:r w:rsidR="00F519FE" w:rsidRPr="00A71766">
        <w:t>ultiplex RT-PCR run. After agarose gel electophoresis, when present, bands at the corresponding expected size of reptarenavirus amplicons (approx</w:t>
      </w:r>
      <w:r w:rsidR="00F519FE">
        <w:t>i</w:t>
      </w:r>
      <w:r w:rsidR="00F519FE" w:rsidRPr="00A71766">
        <w:t xml:space="preserve">mately 150 bp) were excised and the amplicons were gel purified. These RT-PCR products were </w:t>
      </w:r>
      <w:r w:rsidR="00F519FE">
        <w:t>then</w:t>
      </w:r>
      <w:r w:rsidR="00F519FE" w:rsidRPr="00A71766">
        <w:t xml:space="preserve"> Sanger sequenced and analysed th</w:t>
      </w:r>
      <w:r w:rsidR="00F519FE">
        <w:t>r</w:t>
      </w:r>
      <w:r w:rsidR="00F519FE" w:rsidRPr="00A71766">
        <w:t>ough a BLAST search (</w:t>
      </w:r>
      <w:hyperlink r:id="rId5" w:history="1">
        <w:r w:rsidR="00F519FE" w:rsidRPr="00620A23">
          <w:rPr>
            <w:rStyle w:val="Hyperlink"/>
          </w:rPr>
          <w:t>https://blast.ncbi.nlm.nih.gov/Blast.cgi</w:t>
        </w:r>
      </w:hyperlink>
      <w:r w:rsidR="00F519FE" w:rsidRPr="00A71766">
        <w:t xml:space="preserve">) to </w:t>
      </w:r>
      <w:r w:rsidR="00831C5E">
        <w:t>determine</w:t>
      </w:r>
      <w:r w:rsidR="00F519FE" w:rsidRPr="00A71766">
        <w:t xml:space="preserve"> whether they corresponded to reptarenavirus sequences.</w:t>
      </w:r>
    </w:p>
    <w:p w14:paraId="6508FB18" w14:textId="2A422A8B" w:rsidR="002840CA" w:rsidRDefault="00E241B0" w:rsidP="006C3B94">
      <w:pPr>
        <w:spacing w:after="0"/>
      </w:pPr>
      <w:r>
        <w:rPr>
          <w:vertAlign w:val="superscript"/>
        </w:rPr>
        <w:t>6</w:t>
      </w:r>
      <w:r w:rsidR="00831C5E">
        <w:t>Pool</w:t>
      </w:r>
      <w:r w:rsidR="00F519FE">
        <w:t xml:space="preserve">: </w:t>
      </w:r>
      <w:r w:rsidR="00831C5E">
        <w:t xml:space="preserve">RNA was extracted from a pool of small samples from 5 cutaneous lesions (from case nos. 1, 2, 5-7). After </w:t>
      </w:r>
      <w:r w:rsidR="00F519FE">
        <w:t>cDNA synthesis, multiplex RT-PCR and sequencing of gel purified PCR products w</w:t>
      </w:r>
      <w:r w:rsidR="00DB192A">
        <w:t>ere</w:t>
      </w:r>
      <w:r w:rsidR="00F519FE">
        <w:t xml:space="preserve"> performed</w:t>
      </w:r>
      <w:r w:rsidR="00831C5E">
        <w:t>, confirming reptarenavirus infection</w:t>
      </w:r>
      <w:r w:rsidR="00DB192A">
        <w:t xml:space="preserve"> (“pos”)</w:t>
      </w:r>
      <w:r w:rsidR="00F519FE">
        <w:t xml:space="preserve">. </w:t>
      </w:r>
      <w:r w:rsidR="00DB192A">
        <w:t xml:space="preserve">PCR </w:t>
      </w:r>
      <w:r w:rsidR="00960C79">
        <w:t>to detect</w:t>
      </w:r>
      <w:r w:rsidR="00DB192A">
        <w:t xml:space="preserve"> Bartonella infection was performed on DNA extracted from the same pool of samples, following standard diagnostic pro</w:t>
      </w:r>
      <w:r w:rsidR="00960C79">
        <w:t>tocols</w:t>
      </w:r>
      <w:r w:rsidR="00DB192A">
        <w:t>.</w:t>
      </w:r>
      <w:r w:rsidR="00A71766">
        <w:t xml:space="preserve"> </w:t>
      </w:r>
    </w:p>
    <w:p w14:paraId="78D2A934" w14:textId="4C712DDF" w:rsidR="00F519FE" w:rsidRDefault="00E241B0" w:rsidP="00CC7E3A">
      <w:pPr>
        <w:spacing w:after="0"/>
      </w:pPr>
      <w:r>
        <w:rPr>
          <w:vertAlign w:val="superscript"/>
        </w:rPr>
        <w:t>7</w:t>
      </w:r>
      <w:r w:rsidR="00A71766">
        <w:t>C</w:t>
      </w:r>
      <w:r w:rsidR="009C1CFC">
        <w:t xml:space="preserve">ase 3: Liver, kidney, brain and heart were examined histologically and by IH. </w:t>
      </w:r>
      <w:r w:rsidR="0064674A">
        <w:t xml:space="preserve">RNA </w:t>
      </w:r>
      <w:r w:rsidR="00831C5E">
        <w:t>extraction</w:t>
      </w:r>
      <w:r w:rsidR="0064674A">
        <w:t xml:space="preserve">, cDNA synthesis and </w:t>
      </w:r>
      <w:r w:rsidR="00520A84">
        <w:t xml:space="preserve">multiplex </w:t>
      </w:r>
      <w:r w:rsidR="00A71766">
        <w:t>RT-PCR w</w:t>
      </w:r>
      <w:r w:rsidR="0064674A">
        <w:t>ere</w:t>
      </w:r>
      <w:r w:rsidR="00A71766">
        <w:t xml:space="preserve"> undertaken on </w:t>
      </w:r>
      <w:r w:rsidR="0064674A">
        <w:t>a liver biopsy</w:t>
      </w:r>
      <w:r w:rsidR="00831C5E">
        <w:t>; this did not yield a PCR amplicon of the expected size (“neg”)</w:t>
      </w:r>
      <w:r w:rsidR="00A71766">
        <w:t xml:space="preserve">. </w:t>
      </w:r>
    </w:p>
    <w:p w14:paraId="790DDE7D" w14:textId="6B49D3C2" w:rsidR="009520BF" w:rsidRDefault="00F519FE" w:rsidP="009520BF">
      <w:r w:rsidRPr="00831C5E">
        <w:rPr>
          <w:vertAlign w:val="superscript"/>
        </w:rPr>
        <w:lastRenderedPageBreak/>
        <w:t>8</w:t>
      </w:r>
      <w:r w:rsidR="009C1CFC">
        <w:t>Case 4:</w:t>
      </w:r>
      <w:r w:rsidR="009C1CFC" w:rsidRPr="009C1CFC">
        <w:t xml:space="preserve"> Liver, brain, esophagus, stomach, small intestine, large intestine, spleen, pancreas, kidney, adrenal glands, testicles and epididymis</w:t>
      </w:r>
      <w:r w:rsidR="009C1CFC">
        <w:t xml:space="preserve"> were examined histologically and by </w:t>
      </w:r>
      <w:r w:rsidR="00CC7E3A">
        <w:t>immunohistology for reptarenavirus and hartmanivirus antigen</w:t>
      </w:r>
      <w:r w:rsidR="009C1CFC">
        <w:t xml:space="preserve">. </w:t>
      </w:r>
      <w:r w:rsidR="0064674A">
        <w:t>RNA isolation, cDNA synthesis</w:t>
      </w:r>
      <w:r w:rsidR="00C466E8">
        <w:t xml:space="preserve"> and multiplex</w:t>
      </w:r>
      <w:r w:rsidR="00520A84">
        <w:t xml:space="preserve"> </w:t>
      </w:r>
      <w:r w:rsidR="0064674A">
        <w:t>RT-PCR</w:t>
      </w:r>
      <w:r w:rsidR="00520A84">
        <w:t xml:space="preserve"> </w:t>
      </w:r>
      <w:r w:rsidR="0064674A">
        <w:t xml:space="preserve">were undertaken on liver, kidney, testicle and </w:t>
      </w:r>
      <w:r w:rsidR="00CC7E3A">
        <w:t xml:space="preserve">a sample from a </w:t>
      </w:r>
      <w:r w:rsidR="0064674A">
        <w:t xml:space="preserve">cutaneous </w:t>
      </w:r>
      <w:r w:rsidR="00C466E8">
        <w:t>lesion</w:t>
      </w:r>
      <w:r w:rsidR="00520A84">
        <w:t xml:space="preserve">. Sequencing was performed on </w:t>
      </w:r>
      <w:r w:rsidR="00520A84" w:rsidRPr="00A71766">
        <w:t>gel purified</w:t>
      </w:r>
      <w:r w:rsidR="00520A84">
        <w:t xml:space="preserve"> PCR products originat</w:t>
      </w:r>
      <w:r w:rsidR="00CC7E3A">
        <w:t>ing</w:t>
      </w:r>
      <w:r w:rsidR="00520A84">
        <w:t xml:space="preserve"> from the testicle sample.</w:t>
      </w:r>
      <w:r w:rsidR="00CC7E3A">
        <w:t xml:space="preserve"> This did not yield a sequence consistent with reptatenavirus infection (“neg”).</w:t>
      </w:r>
    </w:p>
    <w:p w14:paraId="47200CB1" w14:textId="32AAE123" w:rsidR="001971AE" w:rsidRDefault="001971AE" w:rsidP="001971AE"/>
    <w:sectPr w:rsidR="001971AE" w:rsidSect="006C5C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B6"/>
    <w:rsid w:val="00073D06"/>
    <w:rsid w:val="00086236"/>
    <w:rsid w:val="00097A5C"/>
    <w:rsid w:val="000A0DC7"/>
    <w:rsid w:val="000E7C41"/>
    <w:rsid w:val="00141882"/>
    <w:rsid w:val="001626E0"/>
    <w:rsid w:val="00163666"/>
    <w:rsid w:val="001971AE"/>
    <w:rsid w:val="00212C67"/>
    <w:rsid w:val="002521B0"/>
    <w:rsid w:val="002840CA"/>
    <w:rsid w:val="0028413B"/>
    <w:rsid w:val="002B0DF6"/>
    <w:rsid w:val="002C5F22"/>
    <w:rsid w:val="002D4543"/>
    <w:rsid w:val="002D507C"/>
    <w:rsid w:val="002E0A8A"/>
    <w:rsid w:val="003218B7"/>
    <w:rsid w:val="003331C0"/>
    <w:rsid w:val="00354E96"/>
    <w:rsid w:val="003B444B"/>
    <w:rsid w:val="003E1B84"/>
    <w:rsid w:val="00442BD8"/>
    <w:rsid w:val="00482E68"/>
    <w:rsid w:val="00491CD6"/>
    <w:rsid w:val="004A40B6"/>
    <w:rsid w:val="004A7F12"/>
    <w:rsid w:val="00520A84"/>
    <w:rsid w:val="00541B0D"/>
    <w:rsid w:val="00542D07"/>
    <w:rsid w:val="00553FF7"/>
    <w:rsid w:val="00554D1F"/>
    <w:rsid w:val="00576E62"/>
    <w:rsid w:val="005F7490"/>
    <w:rsid w:val="00602E67"/>
    <w:rsid w:val="0064674A"/>
    <w:rsid w:val="00674EE1"/>
    <w:rsid w:val="006C2157"/>
    <w:rsid w:val="006C3B94"/>
    <w:rsid w:val="006C5C47"/>
    <w:rsid w:val="006D139A"/>
    <w:rsid w:val="006F1BDA"/>
    <w:rsid w:val="007A6694"/>
    <w:rsid w:val="008052E9"/>
    <w:rsid w:val="0081067C"/>
    <w:rsid w:val="0082324A"/>
    <w:rsid w:val="00831C5E"/>
    <w:rsid w:val="0084089C"/>
    <w:rsid w:val="008635EE"/>
    <w:rsid w:val="00872744"/>
    <w:rsid w:val="0087593F"/>
    <w:rsid w:val="008C1BE6"/>
    <w:rsid w:val="009164DA"/>
    <w:rsid w:val="0091709D"/>
    <w:rsid w:val="009224B5"/>
    <w:rsid w:val="009306DE"/>
    <w:rsid w:val="009520BF"/>
    <w:rsid w:val="00960C79"/>
    <w:rsid w:val="00973FBD"/>
    <w:rsid w:val="00995C46"/>
    <w:rsid w:val="009C1CFC"/>
    <w:rsid w:val="009C3A99"/>
    <w:rsid w:val="009D4F3F"/>
    <w:rsid w:val="009F4DD9"/>
    <w:rsid w:val="00A02376"/>
    <w:rsid w:val="00A157B8"/>
    <w:rsid w:val="00A20335"/>
    <w:rsid w:val="00A52C18"/>
    <w:rsid w:val="00A57C49"/>
    <w:rsid w:val="00A71766"/>
    <w:rsid w:val="00A92EE6"/>
    <w:rsid w:val="00AF1D9F"/>
    <w:rsid w:val="00AF1FDD"/>
    <w:rsid w:val="00AF2099"/>
    <w:rsid w:val="00AF45B1"/>
    <w:rsid w:val="00B012A0"/>
    <w:rsid w:val="00B91739"/>
    <w:rsid w:val="00B960A8"/>
    <w:rsid w:val="00BB038B"/>
    <w:rsid w:val="00BD0C2E"/>
    <w:rsid w:val="00BD4621"/>
    <w:rsid w:val="00BE00E1"/>
    <w:rsid w:val="00BE54EA"/>
    <w:rsid w:val="00C466E8"/>
    <w:rsid w:val="00C8161B"/>
    <w:rsid w:val="00CB2569"/>
    <w:rsid w:val="00CC6F5E"/>
    <w:rsid w:val="00CC7E3A"/>
    <w:rsid w:val="00D0704C"/>
    <w:rsid w:val="00D64FE4"/>
    <w:rsid w:val="00DB192A"/>
    <w:rsid w:val="00DD20EA"/>
    <w:rsid w:val="00E0094C"/>
    <w:rsid w:val="00E241B0"/>
    <w:rsid w:val="00E35371"/>
    <w:rsid w:val="00E41BDE"/>
    <w:rsid w:val="00F12234"/>
    <w:rsid w:val="00F519FE"/>
    <w:rsid w:val="00F973AA"/>
    <w:rsid w:val="00FA24B1"/>
    <w:rsid w:val="00FB1A80"/>
    <w:rsid w:val="00FB4194"/>
    <w:rsid w:val="00FE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8B2424"/>
  <w15:chartTrackingRefBased/>
  <w15:docId w15:val="{B645F418-604D-428C-984F-4FB454C5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0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0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0B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0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0B6"/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0B6"/>
    <w:rPr>
      <w:rFonts w:eastAsiaTheme="majorEastAsia" w:cstheme="majorBidi"/>
      <w:i/>
      <w:iCs/>
      <w:color w:val="2F5496" w:themeColor="accent1" w:themeShade="BF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0B6"/>
    <w:rPr>
      <w:rFonts w:eastAsiaTheme="majorEastAsia" w:cstheme="majorBidi"/>
      <w:color w:val="2F5496" w:themeColor="accent1" w:themeShade="BF"/>
      <w:lang w:val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0B6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0B6"/>
    <w:rPr>
      <w:rFonts w:eastAsiaTheme="majorEastAsia" w:cstheme="majorBidi"/>
      <w:color w:val="595959" w:themeColor="text1" w:themeTint="A6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0B6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0B6"/>
    <w:rPr>
      <w:rFonts w:eastAsiaTheme="majorEastAsia" w:cstheme="majorBidi"/>
      <w:color w:val="272727" w:themeColor="text1" w:themeTint="D8"/>
      <w:lang w:val="pt-BR"/>
    </w:rPr>
  </w:style>
  <w:style w:type="paragraph" w:styleId="Title">
    <w:name w:val="Title"/>
    <w:basedOn w:val="Normal"/>
    <w:next w:val="Normal"/>
    <w:link w:val="TitleChar"/>
    <w:uiPriority w:val="10"/>
    <w:qFormat/>
    <w:rsid w:val="004A4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0B6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0B6"/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4A4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0B6"/>
    <w:rPr>
      <w:i/>
      <w:iCs/>
      <w:color w:val="404040" w:themeColor="text1" w:themeTint="BF"/>
      <w:lang w:val="pt-BR"/>
    </w:rPr>
  </w:style>
  <w:style w:type="paragraph" w:styleId="ListParagraph">
    <w:name w:val="List Paragraph"/>
    <w:basedOn w:val="Normal"/>
    <w:uiPriority w:val="34"/>
    <w:qFormat/>
    <w:rsid w:val="004A4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0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0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0B6"/>
    <w:rPr>
      <w:i/>
      <w:iCs/>
      <w:color w:val="2F5496" w:themeColor="accent1" w:themeShade="BF"/>
      <w:lang w:val="pt-BR"/>
    </w:rPr>
  </w:style>
  <w:style w:type="character" w:styleId="IntenseReference">
    <w:name w:val="Intense Reference"/>
    <w:basedOn w:val="DefaultParagraphFont"/>
    <w:uiPriority w:val="32"/>
    <w:qFormat/>
    <w:rsid w:val="004A40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54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2D07"/>
    <w:pPr>
      <w:spacing w:after="200" w:line="240" w:lineRule="auto"/>
    </w:pPr>
    <w:rPr>
      <w:rFonts w:ascii="Times New Roman" w:eastAsia="Times New Roman" w:hAnsi="Times New Roman" w:cs="Times New Roman"/>
      <w:iCs/>
      <w:color w:val="000000" w:themeColor="text1"/>
      <w:kern w:val="0"/>
      <w:sz w:val="20"/>
      <w:szCs w:val="18"/>
      <w:lang w:eastAsia="pt-B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5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2E9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2E9"/>
    <w:rPr>
      <w:b/>
      <w:bCs/>
      <w:sz w:val="20"/>
      <w:szCs w:val="20"/>
      <w:lang w:val="pt-BR"/>
    </w:rPr>
  </w:style>
  <w:style w:type="paragraph" w:styleId="Revision">
    <w:name w:val="Revision"/>
    <w:hidden/>
    <w:uiPriority w:val="99"/>
    <w:semiHidden/>
    <w:rsid w:val="003218B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717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17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F7739-13E3-4333-9BED-76A7E4429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61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ROERING FERREIRA</dc:creator>
  <cp:keywords/>
  <dc:description/>
  <cp:lastModifiedBy>Anja Kipar</cp:lastModifiedBy>
  <cp:revision>2</cp:revision>
  <dcterms:created xsi:type="dcterms:W3CDTF">2024-09-03T11:09:00Z</dcterms:created>
  <dcterms:modified xsi:type="dcterms:W3CDTF">2024-09-03T11:09:00Z</dcterms:modified>
</cp:coreProperties>
</file>